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ECCA5" w14:textId="77777777" w:rsidR="00C22ECF" w:rsidRDefault="00C22ECF" w:rsidP="00C22ECF">
      <w:pPr>
        <w:rPr>
          <w:b/>
          <w:bCs/>
          <w:noProof/>
        </w:rPr>
      </w:pPr>
      <w:r>
        <w:rPr>
          <w:b/>
          <w:bCs/>
          <w:noProof/>
        </w:rPr>
        <w:t>Supplemental Figure 1. Combinations of clinical features of anaphylaxis by body systems in adult patients presenting with anaphylaxis to emergency department</w:t>
      </w:r>
    </w:p>
    <w:p w14:paraId="2C1C8470" w14:textId="77777777" w:rsidR="00A2337B" w:rsidRDefault="00C22ECF">
      <w:r>
        <w:rPr>
          <w:noProof/>
        </w:rPr>
        <w:drawing>
          <wp:inline distT="0" distB="0" distL="0" distR="0" wp14:anchorId="5D118E5C" wp14:editId="058F38D1">
            <wp:extent cx="5640779" cy="5627031"/>
            <wp:effectExtent l="0" t="0" r="0" b="0"/>
            <wp:docPr id="1078906076" name="Picture 1" descr="A picture containing sketch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8906076" name="Picture 1" descr="A picture containing sketch, 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01810" cy="5687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233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ECF"/>
    <w:rsid w:val="00A2337B"/>
    <w:rsid w:val="00C22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59A97"/>
  <w15:chartTrackingRefBased/>
  <w15:docId w15:val="{ACAE04ED-6E38-46EE-AE79-07AB1CDCB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E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Thomas</dc:creator>
  <cp:keywords/>
  <dc:description/>
  <cp:lastModifiedBy>Alicia Thomas</cp:lastModifiedBy>
  <cp:revision>1</cp:revision>
  <dcterms:created xsi:type="dcterms:W3CDTF">2023-12-12T02:33:00Z</dcterms:created>
  <dcterms:modified xsi:type="dcterms:W3CDTF">2023-12-12T02:34:00Z</dcterms:modified>
</cp:coreProperties>
</file>